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C17" w:rsidRPr="00BD01A0" w:rsidRDefault="005A6C17" w:rsidP="005A6C17">
      <w:pPr>
        <w:rPr>
          <w:color w:val="808080" w:themeColor="background1" w:themeShade="80"/>
          <w:sz w:val="20"/>
        </w:rPr>
      </w:pPr>
    </w:p>
    <w:p w:rsidR="000967A4" w:rsidRDefault="00C91A53" w:rsidP="000967A4">
      <w:r w:rsidRPr="00C91A53">
        <w:rPr>
          <w:noProof/>
          <w:lang w:eastAsia="en-US"/>
        </w:rPr>
      </w:r>
      <w:r>
        <w:rPr>
          <w:noProof/>
          <w:lang w:eastAsia="en-US"/>
        </w:rPr>
        <w:pict>
          <v:group id="Canvas 156" o:spid="_x0000_s1026" editas="canvas" style="width:6in;height:249.4pt;mso-position-horizontal-relative:char;mso-position-vertical-relative:line" coordsize="54864,3167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4864;height:31673;visibility:visible">
              <v:fill o:detectmouseclick="t"/>
              <v:path o:connecttype="none"/>
            </v:shape>
            <v:shape id="Picture 7" o:spid="_x0000_s1028" type="#_x0000_t75" alt="DSC02716" style="position:absolute;left:13474;width:13710;height:866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VO3fAAAAA3AAAAA8AAABkcnMvZG93bnJldi54bWxET01rAjEQvRf8D2EEbzVrD8t2NUopCh7V&#10;VryOyTRZupksm9Rd/70pFHqbx/uc1Wb0rbhRH5vAChbzAgSxDqZhq+DzY/dcgYgJ2WAbmBTcKcJm&#10;PXlaYW3CwEe6nZIVOYRjjQpcSl0tZdSOPMZ56Igz9xV6jynD3krT45DDfStfiqKUHhvODQ47enek&#10;v08/XoG11dXq6nJNLM/mdbEddOUOSs2m49sSRKIx/Yv/3HuT55cl/D6TL5Dr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ZpU7d8AAAADcAAAADwAAAAAAAAAAAAAAAACfAgAA&#10;ZHJzL2Rvd25yZXYueG1sUEsFBgAAAAAEAAQA9wAAAIwDAAAAAA==&#10;">
              <v:imagedata r:id="rId4" o:title="DSC02716" croptop="2148f" cropbottom="7623f" cropleft="5568f" cropright="-1276f"/>
            </v:shape>
            <v:shape id="Picture 4" o:spid="_x0000_s1029" type="#_x0000_t75" alt="2013-12-09 15" style="position:absolute;left:27432;width:12992;height:866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CLdPCAAAA3AAAAA8AAABkcnMvZG93bnJldi54bWxET01rAjEQvRf6H8IUvNWsFVRWo0ipINKL&#10;tlB6GzbjZnEzsySprv76plDwNo/3OYtV71t1phAbYQOjYQGKuBLbcG3g82PzPAMVE7LFVpgMXCnC&#10;avn4sMDSyoX3dD6kWuUQjiUacCl1pdaxcuQxDqUjztxRgseUYai1DXjJ4b7VL0Ux0R4bzg0OO3p1&#10;VJ0OP96AvN2a3WgmY+H3LYa9/7q577Exg6d+PQeVqE938b97a/P8yRT+nskX6O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ygi3TwgAAANwAAAAPAAAAAAAAAAAAAAAAAJ8C&#10;AABkcnMvZG93bnJldi54bWxQSwUGAAAAAAQABAD3AAAAjgMAAAAA&#10;">
              <v:imagedata r:id="rId5" o:title="2013-12-09 15" croptop="8304f" cropbottom="23607f"/>
            </v:shape>
            <v:shape id="Picture 11" o:spid="_x0000_s1030" type="#_x0000_t75" alt="2013-12-10 14" style="position:absolute;left:27432;top:9144;width:12992;height:1010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XSWfFAAAA3AAAAA8AAABkcnMvZG93bnJldi54bWxEj0FrwkAQhe+F/odlCr3VjZWGGl1FhFIF&#10;L41Fr0N2zAazs2l2q/Hfdw5CbzO8N+99M18OvlUX6mMT2MB4lIEiroJtuDbwvf94eQcVE7LFNjAZ&#10;uFGE5eLxYY6FDVf+okuZaiUhHAs04FLqCq1j5chjHIWOWLRT6D0mWfta2x6vEu5b/ZplufbYsDQ4&#10;7GjtqDqXv97A5JC7T+1W03Ib1sct/rxNdqfOmOenYTUDlWhI/+b79cYKfi608oxMoB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IF0lnxQAAANwAAAAPAAAAAAAAAAAAAAAA&#10;AJ8CAABkcnMvZG93bnJldi54bWxQSwUGAAAAAAQABAD3AAAAkQMAAAAA&#10;">
              <v:imagedata r:id="rId6" o:title="2013-12-10 14" croptop="2588f" cropbottom="25206f"/>
            </v:shape>
            <v:shape id="Picture 12" o:spid="_x0000_s1031" type="#_x0000_t75" alt="2013-12-10 18" style="position:absolute;top:19729;width:12992;height:96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+wTvTBAAAA3AAAAA8AAABkcnMvZG93bnJldi54bWxET0tuwjAQ3VfqHayp1F1x6CKiAYPaVKGw&#10;qggcYIiHOCIeR7GBcHuMhMRunt53ZovBtuJMvW8cKxiPEhDEldMN1wp22+JjAsIHZI2tY1JwJQ+L&#10;+evLDDPtLryhcxlqEUPYZ6jAhNBlUvrKkEU/ch1x5A6utxgi7Gupe7zEcNvKzyRJpcWGY4PBjnJD&#10;1bE8WQW/hcn9mhvO0+14/18uh+Kv+FHq/W34noIINISn+OFe6Tg//YL7M/ECOb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+wTvTBAAAA3AAAAA8AAAAAAAAAAAAAAAAAnwIA&#10;AGRycy9kb3ducmV2LnhtbFBLBQYAAAAABAAEAPcAAACNAwAAAAA=&#10;">
              <v:imagedata r:id="rId7" o:title="2013-12-10 18" croptop="8191f" cropbottom="20483f"/>
            </v:shape>
            <v:shape id="Picture 11" o:spid="_x0000_s1032" type="#_x0000_t75" alt="2013-12-11 20" style="position:absolute;top:9144;width:12992;height:1010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bf3bGAAAA3AAAAA8AAABkcnMvZG93bnJldi54bWxEj0FPAjEQhe8k/odmTLwY6OJBYKEQNTEa&#10;40GBA8fJdtjdsJ2WtsDy752DCbeZvDfvfbNY9a5TZ4qp9WxgPCpAEVfetlwb2G7eh1NQKSNb7DyT&#10;gSslWC3vBgssrb/wL53XuVYSwqlEA03OodQ6VQ05TCMfiEXb++gwyxprbSNeJNx1+qkonrXDlqWh&#10;wUBvDVWH9ckZ2L1+f8SweTxM7JFDnu1+rl+n2piH+/5lDipTn2/m/+tPK/gTwZdnZAK9/A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Bt/dsYAAADcAAAADwAAAAAAAAAAAAAA&#10;AACfAgAAZHJzL2Rvd25yZXYueG1sUEsFBgAAAAAEAAQA9wAAAJIDAAAAAA==&#10;">
              <v:imagedata r:id="rId8" o:title="2013-12-11 20" croptop="9877f" cropbottom="18139f"/>
            </v:shape>
            <v:shape id="Picture 5" o:spid="_x0000_s1033" type="#_x0000_t75" alt="DSC02680" style="position:absolute;left:27432;top:19729;width:12992;height:96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c7BjEAAAA3AAAAA8AAABkcnMvZG93bnJldi54bWxET01rwkAQvRf8D8sI3uomPWhJXYNWRMVC&#10;1bYHb2N2TILZ2ZBdk/TfdwuF3ubxPmeW9qYSLTWutKwgHkcgiDOrS84VfH6sH59BOI+ssbJMCr7J&#10;QTofPMww0bbjI7Unn4sQwi5BBYX3dSKlywoy6Ma2Jg7c1TYGfYBNLnWDXQg3lXyKook0WHJoKLCm&#10;14Ky2+luFKzel7tu61ZyMzV+f2jpfHn72ik1GvaLFxCeev8v/nNvdZg/jeH3mXCBnP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Tc7BjEAAAA3AAAAA8AAAAAAAAAAAAAAAAA&#10;nwIAAGRycy9kb3ducmV2LnhtbFBLBQYAAAAABAAEAPcAAACQAwAAAAA=&#10;">
              <v:imagedata r:id="rId9" o:title="DSC02680" cropbottom="3449f"/>
            </v:shape>
            <v:shape id="Picture 4" o:spid="_x0000_s1034" type="#_x0000_t75" alt="DSC02713" style="position:absolute;left:13474;top:9144;width:13348;height:1010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NUSu9AAAA3AAAAA8AAABkcnMvZG93bnJldi54bWxET0sKwjAQ3QveIYzgTlPFT6lGEUVwZ/0c&#10;YGjGtthMShO13t4Igrt5vO8s162pxJMaV1pWMBpGIIgzq0vOFVwv+0EMwnlkjZVlUvAmB+tVt7PE&#10;RNsXn+h59rkIIewSVFB4XydSuqwgg25oa+LA3Wxj0AfY5FI3+ArhppLjKJpJgyWHhgJr2haU3c8P&#10;o2CXzh9Xc5zkaXm3aTzNnL1FsVL9XrtZgPDU+r/45z7oMH8+hu8z4QK5+g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uU1RK70AAADcAAAADwAAAAAAAAAAAAAAAACfAgAAZHJz&#10;L2Rvd25yZXYueG1sUEsFBgAAAAAEAAQA9wAAAIkDAAAAAA==&#10;">
              <v:imagedata r:id="rId10" o:title="DSC02713" cropbottom="12800f" cropleft="5213f" cropright="2976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5" type="#_x0000_t202" style="position:absolute;left:13716;top:19431;width:14312;height:228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VdLcIA&#10;AADcAAAADwAAAGRycy9kb3ducmV2LnhtbERPTWvCQBC9F/wPywjedKOItamriCJ4sFBj1euQnSbB&#10;7GzYXWP677sFobd5vM9ZrDpTi5acrywrGI8SEMS51RUXCr5Ou+EchA/IGmvLpOCHPKyWvZcFpto+&#10;+EhtFgoRQ9inqKAMoUml9HlJBv3INsSR+7bOYIjQFVI7fMRwU8tJksykwYpjQ4kNbUrKb9ndKLi6&#10;7eHyub+86Y/u3B4MZ5NaVkoN+t36HUSgLvyLn+69jvNfp/D3TLxAL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JV0twgAAANwAAAAPAAAAAAAAAAAAAAAAAJgCAABkcnMvZG93&#10;bnJldi54bWxQSwUGAAAAAAQABAD1AAAAhwMAAAAA&#10;" filled="f" fillcolor="#bbe0e3" stroked="f">
              <v:textbox style="mso-next-textbox:#Text Box 5" inset="1.60019mm,.80011mm,1.60019mm,.80011mm">
                <w:txbxContent>
                  <w:p w:rsidR="000967A4" w:rsidRPr="00A34C53" w:rsidRDefault="000967A4" w:rsidP="000967A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5% blood rep</w:t>
                    </w:r>
                    <w:r>
                      <w:rPr>
                        <w:rFonts w:ascii="Arial" w:hAnsi="Arial" w:cs="Arial"/>
                        <w:color w:val="000000"/>
                      </w:rPr>
                      <w:t xml:space="preserve"> </w:t>
                    </w:r>
                    <w:r w:rsidRPr="00A34C53">
                      <w:rPr>
                        <w:rFonts w:ascii="Arial" w:hAnsi="Arial" w:cs="Arial"/>
                        <w:color w:val="000000"/>
                      </w:rPr>
                      <w:t>1</w:t>
                    </w:r>
                    <w:proofErr w:type="gramStart"/>
                    <w:r w:rsidRPr="00A34C53">
                      <w:rPr>
                        <w:rFonts w:ascii="Arial" w:hAnsi="Arial" w:cs="Arial"/>
                        <w:color w:val="000000"/>
                      </w:rPr>
                      <w:t>,2</w:t>
                    </w:r>
                    <w:proofErr w:type="gramEnd"/>
                  </w:p>
                </w:txbxContent>
              </v:textbox>
            </v:shape>
            <v:shape id="Picture 9" o:spid="_x0000_s1036" type="#_x0000_t75" alt="2013-12-13 12" style="position:absolute;left:40906;width:13958;height:866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prZfBAAAA3AAAAA8AAABkcnMvZG93bnJldi54bWxET01rAjEQvQv9D2EK3jSrUJXVKEURPIld&#10;bc/DZtwN3UyWJF3X/vpGKHibx/uc1aa3jejIB+NYwWScgSAunTZcKbic96MFiBCRNTaOScGdAmzW&#10;L4MV5trd+IO6IlYihXDIUUEdY5tLGcqaLIaxa4kTd3XeYkzQV1J7vKVw28hpls2kRcOpocaWtjWV&#10;38WPVdAe6bPz+/NsV5jD1E/M8ev3REoNX/v3JYhIfXyK/90HnebP3+DxTLpAr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ZprZfBAAAA3AAAAA8AAAAAAAAAAAAAAAAAnwIA&#10;AGRycy9kb3ducmV2LnhtbFBLBQYAAAAABAAEAPcAAACNAwAAAAA=&#10;">
              <v:imagedata r:id="rId11" o:title="2013-12-13 12" croptop="9452f" cropbottom="20799f"/>
            </v:shape>
            <v:shape id="_x0000_s1037" type="#_x0000_t202" style="position:absolute;left:41148;top:20212;width:13716;height:379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tmwcIA&#10;AADcAAAADwAAAGRycy9kb3ducmV2LnhtbERPS4vCMBC+L/gfwgje1lQPulajiLLgQWG3vq5DM7bF&#10;ZlKSbK3/frOw4G0+vucsVp2pRUvOV5YVjIYJCOLc6ooLBafj5/sHCB+QNdaWScGTPKyWvbcFpto+&#10;+JvaLBQihrBPUUEZQpNK6fOSDPqhbYgjd7POYIjQFVI7fMRwU8txkkykwYpjQ4kNbUrK79mPUXB1&#10;2/3la3eZ6UN3bveGs3EtK6UG/W49BxGoCy/xv3un4/zpBP6eiRfI5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u2bBwgAAANwAAAAPAAAAAAAAAAAAAAAAAJgCAABkcnMvZG93&#10;bnJldi54bWxQSwUGAAAAAAQABAD1AAAAhwMAAAAA&#10;" filled="f" fillcolor="#bbe0e3" stroked="f">
              <v:textbox style="mso-next-textbox:#_x0000_s1037" inset="1.60019mm,.80011mm,1.60019mm,.80011mm">
                <w:txbxContent>
                  <w:p w:rsidR="000967A4" w:rsidRPr="00A34C53" w:rsidRDefault="000967A4" w:rsidP="000967A4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40% blood rep</w:t>
                    </w:r>
                    <w:r>
                      <w:rPr>
                        <w:rFonts w:ascii="Arial" w:hAnsi="Arial" w:cs="Arial"/>
                        <w:color w:val="000000"/>
                      </w:rPr>
                      <w:t xml:space="preserve"> </w:t>
                    </w:r>
                    <w:r w:rsidRPr="00A34C53">
                      <w:rPr>
                        <w:rFonts w:ascii="Arial" w:hAnsi="Arial" w:cs="Arial"/>
                        <w:color w:val="000000"/>
                      </w:rPr>
                      <w:t>1</w:t>
                    </w:r>
                    <w:proofErr w:type="gramStart"/>
                    <w:r w:rsidRPr="00A34C53">
                      <w:rPr>
                        <w:rFonts w:ascii="Arial" w:hAnsi="Arial" w:cs="Arial"/>
                        <w:color w:val="000000"/>
                      </w:rPr>
                      <w:t>,2</w:t>
                    </w:r>
                    <w:proofErr w:type="gramEnd"/>
                  </w:p>
                </w:txbxContent>
              </v:textbox>
            </v:shape>
            <v:shape id="Picture 15" o:spid="_x0000_s1038" type="#_x0000_t75" alt="2013-12-13 14" style="position:absolute;width:12992;height:866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EnujDAAAA3AAAAA8AAABkcnMvZG93bnJldi54bWxET01rwkAQvRf8D8sIvelGD42kbkIRBBtK&#10;QW2px2F3TFKzsyG7jfHfu4VCb/N4n7MuRtuKgXrfOFawmCcgiLUzDVcKPo7b2QqED8gGW8ek4EYe&#10;inzysMbMuCvvaTiESsQQ9hkqqEPoMim9rsmin7uOOHJn11sMEfaVND1eY7ht5TJJnqTFhmNDjR1t&#10;atKXw49VkC7ebkEuN69fn/ZS6VNXfjfvpVKP0/HlGUSgMfyL/9w7E+enKfw+Ey+Q+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ASe6MMAAADcAAAADwAAAAAAAAAAAAAAAACf&#10;AgAAZHJzL2Rvd25yZXYueG1sUEsFBgAAAAAEAAQA9wAAAI8DAAAAAA==&#10;">
              <v:imagedata r:id="rId12" o:title="2013-12-13 14" croptop="3197f" cropbottom="27173f"/>
            </v:shape>
            <v:shape id="Text Box 16" o:spid="_x0000_s1039" type="#_x0000_t202" style="position:absolute;top:29356;width:14255;height:231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hXKMUA&#10;AADcAAAADwAAAGRycy9kb3ducmV2LnhtbESPQW/CMAyF75P4D5EncRvpOGyjI6AJhMSBSawwdrUa&#10;r63WOFWSlfLv8QGJm633/N7n+XJwreopxMazgedJBoq49LbhysDxsHl6AxUTssXWMxm4UITlYvQw&#10;x9z6M39RX6RKSQjHHA3UKXW51rGsyWGc+I5YtF8fHCZZQ6VtwLOEu1ZPs+xFO2xYGmrsaFVT+Vf8&#10;OwM/Yb077benmf0cvvud42La6saY8ePw8Q4q0ZDu5tv11gr+q9DKMzKBXl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aFcoxQAAANwAAAAPAAAAAAAAAAAAAAAAAJgCAABkcnMv&#10;ZG93bnJldi54bWxQSwUGAAAAAAQABAD1AAAAigMAAAAA&#10;" filled="f" fillcolor="#bbe0e3" stroked="f">
              <v:textbox style="mso-next-textbox:#Text Box 16" inset="1.60019mm,.80011mm,1.60019mm,.80011mm">
                <w:txbxContent>
                  <w:p w:rsidR="000967A4" w:rsidRPr="00A34C53" w:rsidRDefault="000967A4" w:rsidP="000967A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1% blood rep</w:t>
                    </w:r>
                    <w:r>
                      <w:rPr>
                        <w:rFonts w:ascii="Arial" w:hAnsi="Arial" w:cs="Arial"/>
                        <w:color w:val="000000"/>
                      </w:rPr>
                      <w:t xml:space="preserve"> </w:t>
                    </w:r>
                    <w:r w:rsidRPr="00A34C53">
                      <w:rPr>
                        <w:rFonts w:ascii="Arial" w:hAnsi="Arial" w:cs="Arial"/>
                        <w:color w:val="000000"/>
                      </w:rPr>
                      <w:t>1</w:t>
                    </w:r>
                    <w:proofErr w:type="gramStart"/>
                    <w:r w:rsidRPr="00A34C53">
                      <w:rPr>
                        <w:rFonts w:ascii="Arial" w:hAnsi="Arial" w:cs="Arial"/>
                        <w:color w:val="000000"/>
                      </w:rPr>
                      <w:t>,2,3</w:t>
                    </w:r>
                    <w:proofErr w:type="gramEnd"/>
                  </w:p>
                </w:txbxContent>
              </v:textbox>
            </v:shape>
            <v:shape id="Picture 25" o:spid="_x0000_s1040" type="#_x0000_t75" alt="2013-12-14 15" style="position:absolute;left:40906;top:9144;width:13958;height:1010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aKN/GAAAA3AAAAA8AAABkcnMvZG93bnJldi54bWxET0trwkAQvhf6H5YpeBHdVNBq6iqtD7CH&#10;Hmr00NuQnTxodjZkVxP99a4g9DYf33Pmy85U4kyNKy0reB1GIIhTq0vOFRyS7WAKwnlkjZVlUnAh&#10;B8vF89McY21b/qHz3ucihLCLUUHhfR1L6dKCDLqhrYkDl9nGoA+wyaVusA3hppKjKJpIgyWHhgJr&#10;WhWU/u1PRsGxPEyy8Tr7/W43X8ln0l93u+1Vqd5L9/EOwlPn/8UP906H+W8zuD8TLpCL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dtoo38YAAADcAAAADwAAAAAAAAAAAAAA&#10;AACfAgAAZHJzL2Rvd25yZXYueG1sUEsFBgAAAAAEAAQA9wAAAJIDAAAAAA==&#10;">
              <v:imagedata r:id="rId13" o:title="2013-12-14 15" croptop="10570f" cropbottom="17690f"/>
            </v:shape>
            <v:rect id="Rectangle 148" o:spid="_x0000_s1041" style="position:absolute;width:12992;height:2935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CFVccA&#10;AADcAAAADwAAAGRycy9kb3ducmV2LnhtbESPT2vCQBDF7wW/wzKCt7qxSNXoKkVaKYjQ+ufgbcyO&#10;STA7G7Jbk35751DobYb35r3fLFadq9SdmlB6NjAaJqCIM29Lzg0cDx/PU1AhIlusPJOBXwqwWvae&#10;Fpha3/I33fcxVxLCIUUDRYx1qnXICnIYhr4mFu3qG4dR1ibXtsFWwl2lX5LkVTssWRoKrGldUHbb&#10;/zgD481XOZnU76ftumo359l2dtkdrTGDfvc2BxWpi//mv+tPK/hTwZdnZAK9f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fAhVXHAAAA3AAAAA8AAAAAAAAAAAAAAAAAmAIAAGRy&#10;cy9kb3ducmV2LnhtbFBLBQYAAAAABAAEAPUAAACMAwAAAAA=&#10;" filled="f" fillcolor="#bbe0e3" strokeweight="2.5pt"/>
            <v:rect id="Rectangle 149" o:spid="_x0000_s1042" style="position:absolute;left:13474;width:13475;height:1924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wgzsMA&#10;AADcAAAADwAAAGRycy9kb3ducmV2LnhtbERPS4vCMBC+C/6HMAt701RZfFSjiOyKIILr6sHb2My2&#10;xWZSmmjrvzeC4G0+vudM540pxI0ql1tW0OtGIIgTq3NOFRz+fjojEM4jaywsk4I7OZjP2q0pxtrW&#10;/Eu3vU9FCGEXo4LM+zKW0iUZGXRdWxIH7t9WBn2AVSp1hXUIN4XsR9FAGsw5NGRY0jKj5LK/GgVf&#10;q10+HJbfx82yqFen8WZ83h60Up8fzWICwlPj3+KXe63D/FEPns+EC+Ts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IwgzsMAAADcAAAADwAAAAAAAAAAAAAAAACYAgAAZHJzL2Rv&#10;d25yZXYueG1sUEsFBgAAAAAEAAQA9QAAAIgDAAAAAA==&#10;" filled="f" fillcolor="#bbe0e3" strokeweight="2.5pt"/>
            <v:rect id="Rectangle 150" o:spid="_x0000_s1043" style="position:absolute;left:27432;width:12992;height:2935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6+ucMA&#10;AADcAAAADwAAAGRycy9kb3ducmV2LnhtbERPS4vCMBC+C/6HMMLeNF1ZfFSjiKgIIriuHryNzWxb&#10;bCalibb++82C4G0+vudM540pxIMql1tW8NmLQBAnVuecKjj9rLsjEM4jaywsk4InOZjP2q0pxtrW&#10;/E2Po09FCGEXo4LM+zKW0iUZGXQ9WxIH7tdWBn2AVSp1hXUIN4XsR9FAGsw5NGRY0jKj5Ha8GwVf&#10;m0M+HJar825Z1JvLeDe+7k9aqY9Os5iA8NT4t/jl3uowf9SH/2fCBXL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6+ucMAAADcAAAADwAAAAAAAAAAAAAAAACYAgAAZHJzL2Rv&#10;d25yZXYueG1sUEsFBgAAAAAEAAQA9QAAAIgDAAAAAA==&#10;" filled="f" fillcolor="#bbe0e3" strokeweight="2.5pt"/>
            <v:rect id="Rectangle 151" o:spid="_x0000_s1044" style="position:absolute;left:40906;width:13958;height:1924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IbIsMA&#10;AADcAAAADwAAAGRycy9kb3ducmV2LnhtbERPS2vCQBC+F/oflhG81Y1VqkZXKaIiiODz4G3Mjklo&#10;djZkVxP/fbdQ8DYf33Mms8YU4kGVyy0r6HYiEMSJ1TmnCk7H5ccQhPPIGgvLpOBJDmbT97cJxtrW&#10;vKfHwacihLCLUUHmfRlL6ZKMDLqOLYkDd7OVQR9glUpdYR3CTSE/o+hLGsw5NGRY0jyj5OdwNwr6&#10;q10+GJSL82Ze1KvLaDO6bk9aqXar+R6D8NT4l/jfvdZh/rAHf8+EC+T0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xIbIsMAAADcAAAADwAAAAAAAAAAAAAAAACYAgAAZHJzL2Rv&#10;d25yZXYueG1sUEsFBgAAAAAEAAQA9QAAAIgDAAAAAA==&#10;" filled="f" fillcolor="#bbe0e3" strokeweight="2.5pt"/>
            <v:oval id="Oval 152" o:spid="_x0000_s1045" style="position:absolute;left:11398;top:6305;width:965;height:48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WFcMIA&#10;AADcAAAADwAAAGRycy9kb3ducmV2LnhtbERPTYvCMBC9L/gfwix4W9N1RaUaRYUFPYhYBfE2NGPb&#10;3WZSmmjrvzeC4G0e73Om89aU4ka1Kywr+O5FIIhTqwvOFBwPv19jEM4jaywtk4I7OZjPOh9TjLVt&#10;eE+3xGcihLCLUUHufRVL6dKcDLqerYgDd7G1QR9gnUldYxPCTSn7UTSUBgsODTlWtMop/U+uRsFm&#10;t/w7nzDZW/9TbEf33SLCrFGq+9kuJiA8tf4tfrnXOswfD+D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1YVwwgAAANwAAAAPAAAAAAAAAAAAAAAAAJgCAABkcnMvZG93&#10;bnJldi54bWxQSwUGAAAAAAQABAD1AAAAhwMAAAAA&#10;" filled="f" fillcolor="#bbe0e3" strokecolor="yellow" strokeweight="2.25pt"/>
            <v:oval id="Oval 153" o:spid="_x0000_s1046" style="position:absolute;left:45720;top:16840;width:965;height:240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kg68IA&#10;AADcAAAADwAAAGRycy9kb3ducmV2LnhtbERPS4vCMBC+L/gfwix4W9N18UE1igoLehCxCuJtaMa2&#10;u82kNNHWf28Ewdt8fM+ZzltTihvVrrCs4LsXgSBOrS44U3A8/H6NQTiPrLG0TAru5GA+63xMMda2&#10;4T3dEp+JEMIuRgW591UspUtzMuh6tiIO3MXWBn2AdSZ1jU0IN6XsR9FQGiw4NORY0Sqn9D+5GgWb&#10;3fLvfMJkb/1PsR3dd4sIs0ap7me7mIDw1Pq3+OVe6zB/P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mSDrwgAAANwAAAAPAAAAAAAAAAAAAAAAAJgCAABkcnMvZG93&#10;bnJldi54bWxQSwUGAAAAAAQABAD1AAAAhwMAAAAA&#10;" filled="f" fillcolor="#bbe0e3" strokecolor="yellow" strokeweight="2.25pt"/>
            <v:oval id="Oval 154" o:spid="_x0000_s1047" style="position:absolute;left:11569;top:17227;width:965;height:47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u+nMEA&#10;AADcAAAADwAAAGRycy9kb3ducmV2LnhtbERPTYvCMBC9C/6HMII3TV1BpRpFhQU9iNgVxNvQjG21&#10;mZQm2vrvNwvC3ubxPmexak0pXlS7wrKC0TACQZxaXXCm4PzzPZiBcB5ZY2mZFLzJwWrZ7Sww1rbh&#10;E70Sn4kQwi5GBbn3VSylS3My6Ia2Ig7czdYGfYB1JnWNTQg3pfyKook0WHBoyLGibU7pI3kaBfvj&#10;5n69YHKyflwcpu/jOsKsUarfa9dzEJ5a/y/+uHc6zJ9N4O+ZcIF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LvpzBAAAA3AAAAA8AAAAAAAAAAAAAAAAAmAIAAGRycy9kb3du&#10;cmV2LnhtbFBLBQYAAAAABAAEAPUAAACGAwAAAAA=&#10;" filled="f" fillcolor="#bbe0e3" strokecolor="yellow" strokeweight="2.25pt"/>
            <w10:wrap type="none"/>
            <w10:anchorlock/>
          </v:group>
        </w:pict>
      </w:r>
    </w:p>
    <w:p w:rsidR="000967A4" w:rsidRDefault="00C91A53" w:rsidP="000967A4">
      <w:r w:rsidRPr="00C91A53">
        <w:rPr>
          <w:noProof/>
          <w:lang w:eastAsia="en-US"/>
        </w:rPr>
        <w:pict>
          <v:shape id="Text Box 6" o:spid="_x0000_s1048" type="#_x0000_t202" style="position:absolute;margin-left:217.4pt;margin-top:-15.95pt;width:138.8pt;height:24.4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" filled="f" fillcolor="#bbe0e3" stroked="f">
            <v:textbox style="mso-next-textbox:#Text Box 6" inset="1.60019mm,.80011mm,1.60019mm,.80011mm">
              <w:txbxContent>
                <w:p w:rsidR="000967A4" w:rsidRPr="00A34C53" w:rsidRDefault="000967A4" w:rsidP="000967A4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</w:rPr>
                  </w:pPr>
                  <w:r w:rsidRPr="00A34C53">
                    <w:rPr>
                      <w:rFonts w:ascii="Arial" w:hAnsi="Arial" w:cs="Arial"/>
                      <w:color w:val="000000"/>
                    </w:rPr>
                    <w:t>10% blood rep</w:t>
                  </w:r>
                  <w:r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r w:rsidRPr="00A34C53">
                    <w:rPr>
                      <w:rFonts w:ascii="Arial" w:hAnsi="Arial" w:cs="Arial"/>
                      <w:color w:val="000000"/>
                    </w:rPr>
                    <w:t>1</w:t>
                  </w:r>
                  <w:proofErr w:type="gramStart"/>
                  <w:r w:rsidRPr="00A34C53">
                    <w:rPr>
                      <w:rFonts w:ascii="Arial" w:hAnsi="Arial" w:cs="Arial"/>
                      <w:color w:val="000000"/>
                    </w:rPr>
                    <w:t>,2,3</w:t>
                  </w:r>
                  <w:proofErr w:type="gramEnd"/>
                </w:p>
              </w:txbxContent>
            </v:textbox>
          </v:shape>
        </w:pict>
      </w:r>
    </w:p>
    <w:p w:rsidR="000967A4" w:rsidRDefault="000967A4" w:rsidP="000967A4">
      <w:r w:rsidRPr="00250EAC">
        <w:rPr>
          <w:b/>
        </w:rPr>
        <w:t>Fig S</w:t>
      </w:r>
      <w:r w:rsidR="004205FE">
        <w:rPr>
          <w:b/>
        </w:rPr>
        <w:t>1</w:t>
      </w:r>
      <w:r w:rsidRPr="00250EAC">
        <w:rPr>
          <w:b/>
        </w:rPr>
        <w:t>.</w:t>
      </w:r>
      <w:r w:rsidRPr="0038480C">
        <w:t xml:space="preserve"> </w:t>
      </w:r>
      <w:r>
        <w:t xml:space="preserve">Pictures of </w:t>
      </w:r>
      <w:r w:rsidR="005A6C17">
        <w:t>card</w:t>
      </w:r>
      <w:r>
        <w:t>s loaded with varying concentrations of blood in the final amplification reactions.</w:t>
      </w:r>
      <w:r w:rsidRPr="006C5A49">
        <w:t xml:space="preserve"> </w:t>
      </w:r>
      <w:r>
        <w:t xml:space="preserve">  Wells that did not load properly are marked with a yellow circle.   Overall, </w:t>
      </w:r>
      <w:r w:rsidRPr="006C5A49">
        <w:t xml:space="preserve">635 out of 640 wells loaded properly </w:t>
      </w:r>
      <w:r>
        <w:t>when tested with blood samples.</w:t>
      </w:r>
    </w:p>
    <w:sectPr w:rsidR="000967A4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122D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723AE"/>
    <w:rsid w:val="00D82C4D"/>
    <w:rsid w:val="00DA137C"/>
    <w:rsid w:val="00DA4916"/>
    <w:rsid w:val="00DA56F6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2:00Z</dcterms:created>
  <dcterms:modified xsi:type="dcterms:W3CDTF">2015-07-24T13:02:00Z</dcterms:modified>
</cp:coreProperties>
</file>